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F0B55" w14:textId="5FD0C64F" w:rsidR="00C63F3F" w:rsidRPr="00D3290F" w:rsidRDefault="00C63F3F" w:rsidP="00C63F3F">
      <w:pPr>
        <w:pStyle w:val="a9"/>
        <w:keepNext/>
        <w:rPr>
          <w:rFonts w:ascii="Times New Roman" w:hAnsi="Times New Roman" w:cs="Times New Roman"/>
          <w:sz w:val="24"/>
          <w:szCs w:val="24"/>
        </w:rPr>
      </w:pPr>
      <w:r w:rsidRPr="00D3290F">
        <w:rPr>
          <w:rFonts w:ascii="Times New Roman" w:hAnsi="Times New Roman" w:cs="Times New Roman"/>
          <w:sz w:val="24"/>
          <w:szCs w:val="24"/>
        </w:rPr>
        <w:t xml:space="preserve">S2 Table. The sequences of the </w:t>
      </w:r>
      <w:r w:rsidR="00D3290F" w:rsidRPr="00D3290F">
        <w:rPr>
          <w:rFonts w:ascii="Times New Roman" w:hAnsi="Times New Roman" w:cs="Times New Roman"/>
          <w:sz w:val="24"/>
          <w:szCs w:val="24"/>
        </w:rPr>
        <w:t>virulence-related genes</w:t>
      </w:r>
      <w:r w:rsidR="00B50D8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14500" w:type="dxa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7"/>
        <w:gridCol w:w="1404"/>
        <w:gridCol w:w="7937"/>
        <w:gridCol w:w="2126"/>
        <w:gridCol w:w="1276"/>
      </w:tblGrid>
      <w:tr w:rsidR="0050493A" w:rsidRPr="002A7C0C" w14:paraId="67DAE570" w14:textId="77777777" w:rsidTr="000E38AA"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CA6E2" w14:textId="0A43FB5E" w:rsidR="0050493A" w:rsidRPr="002A7C0C" w:rsidRDefault="000E38AA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rulence-related gen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B2005" w14:textId="77777777" w:rsidR="0050493A" w:rsidRPr="002A7C0C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late</w:t>
            </w:r>
          </w:p>
        </w:tc>
        <w:tc>
          <w:tcPr>
            <w:tcW w:w="7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8134A" w14:textId="77777777" w:rsidR="0050493A" w:rsidRPr="002A7C0C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2A7C0C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  <w:t>Seque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8F5EC" w14:textId="77777777" w:rsidR="0050493A" w:rsidRPr="002A7C0C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2A7C0C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  <w:t>Reference sequence</w:t>
            </w:r>
          </w:p>
          <w:p w14:paraId="5DBF11C2" w14:textId="77777777" w:rsidR="0050493A" w:rsidRPr="002A7C0C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2A7C0C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  <w:t>(accession numbe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93412" w14:textId="77777777" w:rsidR="0050493A" w:rsidRPr="002A7C0C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2A7C0C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  <w:t>Homology</w:t>
            </w:r>
          </w:p>
          <w:p w14:paraId="0FEF3BEE" w14:textId="77777777" w:rsidR="0050493A" w:rsidRPr="002A7C0C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</w:pPr>
            <w:r w:rsidRPr="002A7C0C"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6"/>
                <w:szCs w:val="16"/>
              </w:rPr>
              <w:t>(%)</w:t>
            </w:r>
          </w:p>
        </w:tc>
      </w:tr>
      <w:tr w:rsidR="0050493A" w:rsidRPr="002A7C0C" w14:paraId="1BB31245" w14:textId="77777777" w:rsidTr="000E38AA">
        <w:tc>
          <w:tcPr>
            <w:tcW w:w="1757" w:type="dxa"/>
            <w:vMerge w:val="restart"/>
            <w:tcBorders>
              <w:top w:val="single" w:sz="4" w:space="0" w:color="auto"/>
            </w:tcBorders>
            <w:vAlign w:val="center"/>
          </w:tcPr>
          <w:p w14:paraId="53A0DA92" w14:textId="77777777" w:rsidR="0050493A" w:rsidRPr="002A7C0C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btS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5CEDE78F" w14:textId="77777777" w:rsidR="0050493A" w:rsidRPr="002A7C0C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937" w:type="dxa"/>
            <w:tcBorders>
              <w:top w:val="single" w:sz="4" w:space="0" w:color="auto"/>
            </w:tcBorders>
          </w:tcPr>
          <w:p w14:paraId="7DA0B1A6" w14:textId="475C97B2" w:rsidR="0050493A" w:rsidRPr="002A7C0C" w:rsidRDefault="00B45BAC" w:rsidP="00B45BAC">
            <w:pPr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</w:rPr>
            </w:pPr>
            <w:r w:rsidRPr="002A7C0C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</w:rPr>
              <w:t>ATGAAAATCAGTGAATTTCTACATCTGGCGTTACCAGAGGAACAATGGCTACCGACGATTTCTGGCGTTTTACGCCAGTTCGCAGAAGAAGAGTGTTATGTCTATGAGCGTCAACCCTGTTGGTATTTAGGCAAAGGGTGCCAGGCACGGCTGCACATTAATGCCGACGGAACGCAGGCGACATTTATTGATGATGCCGGGGAGCAAAAATGGGCGGTGGATTCCATTTCCGACTGCGCGCGTCGTTTTATGGCGCATCCTCAGGTGAAAGGACGTCGGGTATATGGACAGGTTGGGTTCAACTTTGCGGCGCATGCGCGGGGGATTGCCTTTAACGCCGGGGAGTGGCCGCTGCTGACGTTAACCGTTCCCCGTGAAGAACTTATTTTTGAAAAGGGAAATGTCACCGTTTATGCGGACTCCGCCGACGGGTGCCGACGTTTGTGCGAGTGGGTAAAAGAGGCCGGTACAACGACGCAGAACGCACCACTGGCGGTGGATACCGCCCTCAATGGTGAGGCATATAAACAACAGGTTGCGCGCGCCGTTGCGGAGATCCGCCGTGGCGAGTATGTCAAAGTGATTGTCTCGCGCGCCATTCCCCTGCCATCGCGGATTGATATGCCCGCCACGCTGTTATACGGGCGGCAGGCAAACACACCTGTGCGCTCGTTTATGTTCCGTCAGGAAGGACGCGAAGCGCTGGGCTTTAGCCCGGAACTGGTGATGTCAGTGACGGGCAATAAAGTGGTCACTGAACCGCTTGCGGGCACCCGCGATCGCATGGGAAACCCGGAGCATAATAAGGCGAAAGAGGCAGAACTGCTGCACGACAGTAAAGAGGTGCTTGAGCATATCCTTTCTGTCAAAGAAGCTATTGCTGAACTGGAGGCCGTTTGCCAGCCGGGCAGCGTGGTGGTTGAAGATTTAATGTCGGTTCGCCAGCGCGGCAGCGTTCAGCATCTGGGGTCTGGCGTGAGCGGTCAGCTTGCGGAAAACAAGGATGCCTGGGATGCGTTTACCGTGCTGTTTCCGTCGATTACCGCCTCAGGTATCCCTAAAAATGCTGCTCTGAACGCGATTATGCAAATTGAGAAGACGCCGCGAGAGCTTTATTCCGGCGCAATCCTGCTGCTGGACGATACGCGCTTTGATGCGGCGCTAGTTCTGCGTTCCGTATTTCAGGATAGCCAGCGCTGCTGGATACAGGCGGGGGCGGGAATCATCGCGCAATCTACGCCGGAACGCGAACTGACAGAAACCCGGGAGAAATTAGCGAGCATTGCGCCCTATTTAATGGTGTA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8CC23B2" w14:textId="77777777" w:rsidR="0050493A" w:rsidRPr="002A7C0C" w:rsidRDefault="00000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A7C0C">
              <w:rPr>
                <w:rFonts w:ascii="Times New Roman" w:eastAsia="黑体" w:hAnsi="Times New Roman" w:cs="Times New Roman"/>
                <w:color w:val="000000" w:themeColor="text1"/>
                <w:kern w:val="0"/>
                <w:sz w:val="16"/>
                <w:szCs w:val="16"/>
              </w:rPr>
              <w:t>CP0476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A8216D6" w14:textId="267B8460" w:rsidR="0050493A" w:rsidRPr="002A7C0C" w:rsidRDefault="00B45BAC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</w:rPr>
            </w:pPr>
            <w:r w:rsidRPr="002A7C0C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</w:rPr>
              <w:t>100.00</w:t>
            </w:r>
          </w:p>
        </w:tc>
      </w:tr>
      <w:tr w:rsidR="0050493A" w:rsidRPr="002A7C0C" w14:paraId="65817BAA" w14:textId="77777777" w:rsidTr="000E38AA">
        <w:tc>
          <w:tcPr>
            <w:tcW w:w="1757" w:type="dxa"/>
            <w:vMerge/>
          </w:tcPr>
          <w:p w14:paraId="3FD0A494" w14:textId="77777777" w:rsidR="0050493A" w:rsidRPr="002A7C0C" w:rsidRDefault="0050493A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vAlign w:val="center"/>
          </w:tcPr>
          <w:p w14:paraId="42468E7E" w14:textId="77777777" w:rsidR="0050493A" w:rsidRPr="002A7C0C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937" w:type="dxa"/>
          </w:tcPr>
          <w:p w14:paraId="27D5519D" w14:textId="618CCBF1" w:rsidR="0050493A" w:rsidRPr="002A7C0C" w:rsidRDefault="00FD3858" w:rsidP="00FD3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ATGAAAATCAGTGAATTTCTACATCTGGCGTTACCAGAGGAACAATGGCTACCGACGATTTCTGGCGTTTTACGCCAGTTCGCAGAAGAAGAGTGTTATGTCTATGAGCGTCAACCCTGTTGGTATTTAGGCAAAGGGTGCCAGGCACGGCTGCACATTAATGCCGACGGAACGCAGGCGACATTTATTGATGATGCCGGGGAGCAAAAATGGGCGGTGGATTCCATTGCCGACTGCGCGCGTCGTTTTATGGCGCATCCTCAGGTGAAAGGACGTCGGGTATATG</w:t>
            </w:r>
            <w:r w:rsidRPr="002A7C0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ACAGGTTGGGTTCAACTTTGCGGCGCATGCGCGGGGGATTGCCTTTAACGCCGGGGAGTGGCCGCTGCTGACGTTAACCGTTCCCCGTGAAGAACTTATTTTTGAAAAGGGAAATGTCACCGTTTATGCGGACTCCGCCGACGGGTGCCGACGTTTGTGCGAGTGGGTAAAAGAGGCCGGTACAACGACGCAGAACGCACCACTGGCGGTGGATACCGCCCTCAATGGTGAGGCATATAAACAACAGGTTGCGCGCGCCGTTGCGGAGATCCGCCGTGGCGAGTATGTCAAAGTGATTGTCTCGCGCGCCATTCCCCTGCCATCGCAGATTGATATGCCCGCCACGCTGTTATACGGGCGGCAGGCAAACACACCTGTGCGCTCGTTTATGTTCCGTCAGGAAGGACGCGAAGCGCTGGGCTTTAGCCCGGAACTGGTGATGTCAGTGACGGGCAATAAAGTGGTCACTGAACCGCTTGCGGGCACCCGCGATCGCATGGGAAACCCGGAGCATAATAAGGCGAAAGAGGCAGAACTGTTGCACGACAGTAAAGAGGTGCTTGAGCATATCCTTTCTGTCAAAGAAGCTATTGCTGAACTGGAGGCCGTTTGCCAGCCGGGCAGCGTGGTGGTTGAAGATTTAATGTCGGTTCGCCAGCGCGGCAGCGTTCAGCATCTGGGGTCTGGCGTGAGCGGTCAGCTTGCGGAAAACAAGGATGCCTGGGATGCGTTTACCGTGCTGTTTCCGTCGATTACCGCCTCAGGTATCCCTAAAAATGCTGCTCTGAACGCGATTATGCAAATTGAGAAGACGCCGCGAGAGCTTTATTCCGGCGCAATCCTGCTGCTGGACGATACGCGCTTTGATGCGGCGCTAGTTCTGCGTTCCGTATTTCAGGATAGCCAGCGCTGCTGGATACAGGCGGGGGCGGGAATCATCGCGCAATCTACGCCGGAACGCGAACTGACAGAAACCCGGGAGAAATTAGCGAGCATTGCGCCCTATTTAATGGTGTAG</w:t>
            </w:r>
          </w:p>
        </w:tc>
        <w:tc>
          <w:tcPr>
            <w:tcW w:w="2126" w:type="dxa"/>
            <w:vAlign w:val="center"/>
          </w:tcPr>
          <w:p w14:paraId="3DA8C5B5" w14:textId="79B0BAFE" w:rsidR="0050493A" w:rsidRPr="002A7C0C" w:rsidRDefault="00EF3557">
            <w:pPr>
              <w:pStyle w:val="HTML"/>
              <w:shd w:val="clear" w:color="auto" w:fill="FFFFFF"/>
              <w:jc w:val="center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2A7C0C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lastRenderedPageBreak/>
              <w:t>KY454627</w:t>
            </w:r>
          </w:p>
        </w:tc>
        <w:tc>
          <w:tcPr>
            <w:tcW w:w="1276" w:type="dxa"/>
            <w:vAlign w:val="center"/>
          </w:tcPr>
          <w:p w14:paraId="0EB58A26" w14:textId="1911C1B9" w:rsidR="0050493A" w:rsidRPr="002A7C0C" w:rsidRDefault="00EF3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</w:tr>
      <w:tr w:rsidR="0050493A" w:rsidRPr="002A7C0C" w14:paraId="763B6655" w14:textId="77777777" w:rsidTr="000E38AA">
        <w:tc>
          <w:tcPr>
            <w:tcW w:w="1757" w:type="dxa"/>
            <w:vMerge/>
          </w:tcPr>
          <w:p w14:paraId="33721AE0" w14:textId="77777777" w:rsidR="0050493A" w:rsidRPr="002A7C0C" w:rsidRDefault="0050493A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vAlign w:val="center"/>
          </w:tcPr>
          <w:p w14:paraId="3B7DCF5A" w14:textId="77777777" w:rsidR="0050493A" w:rsidRPr="002A7C0C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KP-43</w:t>
            </w:r>
          </w:p>
        </w:tc>
        <w:tc>
          <w:tcPr>
            <w:tcW w:w="7937" w:type="dxa"/>
          </w:tcPr>
          <w:p w14:paraId="64889093" w14:textId="1C1B3D1F" w:rsidR="0050493A" w:rsidRPr="002A7C0C" w:rsidRDefault="00FA5679" w:rsidP="00FA56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ATGAAAATCAGTGAATTTTTACACCTGGCGCTACCAGAGGAACAATGGCTGCCGACGATTTCTGGCGTCTTACGCCAGTTCGCAGAAGAAGAGTGCTATGTCTACGAGCGTCAACCCTGTTGGTATTTAGGTAAAGGATGCCTGGCACGGTTGCACATTAATGCCAACGGAACGCAGGCGACATTCATTGATGATGCCGGGGAGCAAAAATGGGCGGTGGATTCCATTGTCGACTGCGCGCGTCGTTTTATGGCGCATCCGCAGGTGCAAGGGCGTCGGGTATATGGGCAGGTTGGGTTCAACTTTGCGGCGCATGTGCGGGGGATTGCCTTCGACGCCGGCGAGTGGCCGCTGCTGACGTTAACCGTTCCCCGTGAAGAACTTATTTTTGAAAAGGGAAATGTCACCGTTTATGCGGACTCCGCTGACGGGTGCCGACGTCTGTGCGAGTGGGTGAAAGAGGCTGGTACAACGACGCAGAACGCACCACTGGTGGTGGATACCGCCCTCAATGGTGAGGCGTATAAACAACAAGTTGCCCGCGCCGTTGCGGAGATACGCCGTGGCGAGTATGTCAAAGTGATTGTCTCGCGCGCCATTCCCCTGCCATCACGGATTGATATGCCCGCCACGCTGTTATACGGGCGGCAGGCAAACACGCCCACGCGGTCGTTTATGTTCCGCCAGCAAGGGCGCGAGGCGCTGGGCTTTAGCCCGGAACTGGTGATGTCAGTGACGGGCAATAAAGTGGTCACTGAACCGCTTGCGGGCACGCGCGAT</w:t>
            </w:r>
            <w:r w:rsidRPr="002A7C0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GCATGGGAAGCCCGGAGCAAAATAAGGCGAAAGAGACAGAGCTGCTGCACGACAGTAAAGAGGTGCTTGAGCATATCCTTTCTGTCAAAGAAGCTCTTGCTGAACTGGCGGTGGTTTGCCGGCCGGGCAGCGTGGTGGTTGAAGATTTAATGTCGGTCCGCCAGCGTGGCAGCGTTCAGCATCTGGGGTCTGGCGTGAGCGGTCAGCTTGCGGAAAACAAAGATGCCTGGGATGCATTTACCGTGCTGTTCCCGTCGATTACCGCCTCGGGTATCCCTAAAAATGCTGCCCTGAACGCCATTATGCGAATTGAGAAGACCCCGCGAGAGCTCTATTCCGGCGCAATCCTGCTACTGGAAGATGCGCGCTTCGATGCGGCGTTAGTCCTGCGTTCCGTATTTCAGGACAGTCAACGGTGCTGGATACAGGCGGGAGCAGGGATCATTGCCCAATCTACGCCGGAACGTGAACTGACGGAAACCCGGGAGAAATTAGCGAGCATTGCGCCCTATCTCATGGTATCGGAGTGA</w:t>
            </w:r>
          </w:p>
        </w:tc>
        <w:tc>
          <w:tcPr>
            <w:tcW w:w="2126" w:type="dxa"/>
            <w:vAlign w:val="center"/>
          </w:tcPr>
          <w:p w14:paraId="661F5248" w14:textId="04580B68" w:rsidR="0050493A" w:rsidRPr="002A7C0C" w:rsidRDefault="00FA567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2A7C0C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lastRenderedPageBreak/>
              <w:t>CP104450</w:t>
            </w:r>
          </w:p>
        </w:tc>
        <w:tc>
          <w:tcPr>
            <w:tcW w:w="1276" w:type="dxa"/>
            <w:vAlign w:val="center"/>
          </w:tcPr>
          <w:p w14:paraId="5AA49029" w14:textId="42E6805A" w:rsidR="0050493A" w:rsidRPr="002A7C0C" w:rsidRDefault="00FA56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96.34%</w:t>
            </w:r>
          </w:p>
        </w:tc>
      </w:tr>
      <w:tr w:rsidR="0050493A" w:rsidRPr="002A7C0C" w14:paraId="186BC0C8" w14:textId="77777777" w:rsidTr="000E38AA">
        <w:tc>
          <w:tcPr>
            <w:tcW w:w="1757" w:type="dxa"/>
            <w:vMerge/>
          </w:tcPr>
          <w:p w14:paraId="5FD1CB3B" w14:textId="77777777" w:rsidR="0050493A" w:rsidRPr="002A7C0C" w:rsidRDefault="0050493A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vAlign w:val="center"/>
          </w:tcPr>
          <w:p w14:paraId="0E6E761F" w14:textId="77777777" w:rsidR="0050493A" w:rsidRPr="002A7C0C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KP-PD111</w:t>
            </w:r>
          </w:p>
        </w:tc>
        <w:tc>
          <w:tcPr>
            <w:tcW w:w="7937" w:type="dxa"/>
          </w:tcPr>
          <w:p w14:paraId="3EB63504" w14:textId="0F64B1A5" w:rsidR="0050493A" w:rsidRPr="002A7C0C" w:rsidRDefault="00E531F5" w:rsidP="00E531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ATGAAAATCAGTGAATTTTTACACCTGGCGCTACCAGAGGAACAATGGCTGCCGACGATTTCTGGCGTCTTACGCCAGTTCGGAGATGAAGAGTGCTATGTCTACGAGCGTCAACCCTGTTGGTATTTAGGTAAAGGATGCCTGGCACGGTTGCACATTAATGCCGACGGAACGCAGGCGACATTCATTGATGATGCCGGGGAGCAAAAATGGGCGGTGGATTCCATTGTCGACTGCGCGCGTCGTTTTATGGCGCATCCGCAGGTGCAAGGGCGTCGGGTATATGGGCAGGTTGGGTTCAACTTTGCGGCGCATGCGCGGGGGATTGCCTTCGACGCCGGCGAGTGGCCGCTGCTGACATTAACCGTTCCCCGGGAAGAGCTTGTGTTTGAAAAGGGAAATGTCACCGTTTATACGGACTCCGCTGAGGGATGTCGACGTCTGTGCGAGTGGGTAAAAGAGGCCAGTACAACCACGCGAGGGGACTCCATGGCTGTGGAAACCGCCCTCAATGGTGAGGTGTATAAACAACAGGTGGCGCGCGCCGTTGCGGAGATCAGCCGGGGCGAATATGTCAAAGTGATTATCTCGCGCGCCATTCCGCTGCCATCGCGGATTGATATGCCCGCCACCCTGTTATACGGGCGGCAGGCAAACACGCCCACGCGGTCGTTTATGTTCCGCCAGCAAGGACGCGAAGCGCTAGGGTTTAGCCCGGAGCTGGTGATGTCGGTAACGGGCAATAAAGTGGTCACTGAACCGCTTGCGGGCACCCGCGATCGCATGGGAAGCCCGGAGCAAAATAAGGCGAAAGAGACAGAGCTGCTGCACGACAGTAAAGAGGTGCTTGAGCATATCCTTTCTGTCAAAGAAGCGCTTGCTGAACTGGCGGTGGTTTGCCGGCCGGGCAGCGTGGTGGTTGAAGATTTAATGTCGGTCCGCAAGCGTGGCAGCGTTCAGCATCTGGGGTCTGGCGTGAGCGGTCAGCTTGCGGAAAACAAAGATGCCTGGGATGCATTTACCGTGCTGTTCCCGTCGATTACCGCCTCGGGTATCCCTAAAAATGCTGCTCTGAACGCCATTATGCGAATTGAGAAGACCCCGCGAGAGCTCTATTCCGGCGCAATCCTGCTACTGGAAGATGCGCGCTTCGATGCGGCGTTAGTCCTGCGTTCCGTATTTCAGGACAGTCAACGGTGCTGGATACAGGCGGGAGCAGGGATCATTGCCCAATCTACGCCGGAACGTGAACTGACGGAAACCCGGGAGAAATTAGC</w:t>
            </w:r>
            <w:r w:rsidRPr="002A7C0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AGCATTGCGCCCTATCTCATGGTATCGGAGTGA</w:t>
            </w:r>
          </w:p>
        </w:tc>
        <w:tc>
          <w:tcPr>
            <w:tcW w:w="2126" w:type="dxa"/>
            <w:vAlign w:val="center"/>
          </w:tcPr>
          <w:p w14:paraId="6F1CA54E" w14:textId="43F8A231" w:rsidR="0050493A" w:rsidRPr="002A7C0C" w:rsidRDefault="00E531F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A7C0C">
              <w:rPr>
                <w:rFonts w:ascii="Times New Roman" w:eastAsia="黑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CP080266</w:t>
            </w:r>
          </w:p>
        </w:tc>
        <w:tc>
          <w:tcPr>
            <w:tcW w:w="1276" w:type="dxa"/>
            <w:vAlign w:val="center"/>
          </w:tcPr>
          <w:p w14:paraId="38FE8CC9" w14:textId="4DE4F1B4" w:rsidR="0050493A" w:rsidRPr="002A7C0C" w:rsidRDefault="00E531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99.77%</w:t>
            </w:r>
          </w:p>
        </w:tc>
      </w:tr>
      <w:tr w:rsidR="0050493A" w:rsidRPr="002A7C0C" w14:paraId="3B2CB88A" w14:textId="77777777" w:rsidTr="000E38AA">
        <w:tc>
          <w:tcPr>
            <w:tcW w:w="1757" w:type="dxa"/>
            <w:vMerge/>
          </w:tcPr>
          <w:p w14:paraId="78CF7040" w14:textId="77777777" w:rsidR="0050493A" w:rsidRPr="002A7C0C" w:rsidRDefault="0050493A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vAlign w:val="center"/>
          </w:tcPr>
          <w:p w14:paraId="49123EE9" w14:textId="77777777" w:rsidR="0050493A" w:rsidRPr="002A7C0C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KP-22</w:t>
            </w:r>
          </w:p>
        </w:tc>
        <w:tc>
          <w:tcPr>
            <w:tcW w:w="7937" w:type="dxa"/>
          </w:tcPr>
          <w:p w14:paraId="5C044DA1" w14:textId="17AAF7C7" w:rsidR="0050493A" w:rsidRPr="002A7C0C" w:rsidRDefault="006D018D" w:rsidP="006D0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ATGAAAATCAGTGAATTTCTACATCTGGCGTTACCAGAGGAACAATGGCTACCGACGATTTCTGGCGTTTTACGCCAGTTCGCAGAAGAAGAGTGTTATGTCTATGAGCGTCAACCCTGTTGGTATTTAGGCAAAGGGTGCCAGGCACGGCTGCACATTAATGCCGACGGAACGCAGGCGACATTTATTGATGATGCCGGGGAGCAAAAATGGGCGGTGGATTCCATTGCCGACTGCGCGCGTCGTTTTATGGCGCATCCTCAGGTGAAAGGACGTCGGGTATATGGACAGGTTGGGTTCAACTTTGCGGCGCATGCGCGGGGGATTGCCTTTAACGCCGGGGAGTGGCCGCTGCTGACGTTAACCATTCCCCGTGAAGAACTTATTTTTGAAAAGGGAAATGTCACCGTTTATGCGGACTCCGCCGACGGGTGCCGACGTTTGTGCGAGTGGGTAAAAGAGGCCGGTACATCGACGCAGAACGCACCACTGGCGGTGGATACCGCCCTCAATGGTGAGGCATATAAACAACAGGTTGCGCGCGCCGTTGCGGAGATCCGCCGTGGCGAGTATGTCAAAGTGATTGTCTCGCGCGCCATTCCCCTGCCATCGCGGATTGATATGCCCGCCACGCTGTTATACGGGCGGCAGGCAAACACACCTGTGCGCTCGTTTATGTTCCGTCAGGAAGGACGCGAAGCGCTGGGCTTTAGCCCGGAACTGGTGATGTCAGTGACGGGCAATAAAGTGGTCACTGAACCGCTTGCGGGCACCCGCGATCGCATGGGAAACCCGGAGCATAATAAGGCGAAAGAGGCAGAACTGCTGCACGACAGTAAAGAGGTGCTTGAGCATATCCTTTCTGTCAAAGAAGCTATTGCTGAACTGGAGGCCGTTTGCCAGCCGGGCAGCGTGGTGGTTGAAGATTTAATGTCGGTTCGCCAGCGCGGCAGCGTTCAGCATCTGGGGTCTGGCGTGAGCGGTCAGCTTGCGGAAAACAAGGATGCCTGGGATGCGTTTACCGTGCTGTTTCCGTCGATTACCGCATCAGGTATCCCTAAAAATGCTGCTCTGAACGCGATTATGCAAATTGAGAAGACGCCGCGAGAGCTTTACTCCGGCGCAATCCTGCTGCTGGACGATACGCGCTTTGATGCGGCGCTAGTTCTGCGTTCCGTATTTCAGGATAGCCAGCGCTGCTGGATACAGGCGGGGGCGGGAATCATCGCGCAATCTACGCCGGAACGCGAACTGACAGAAACCCGGGAGAAATTAGCGAGCATTGCGCCCTATTTAAAGGTGTAG</w:t>
            </w:r>
          </w:p>
        </w:tc>
        <w:tc>
          <w:tcPr>
            <w:tcW w:w="2126" w:type="dxa"/>
            <w:vAlign w:val="center"/>
          </w:tcPr>
          <w:p w14:paraId="2C23034A" w14:textId="0C67CD16" w:rsidR="0050493A" w:rsidRPr="002A7C0C" w:rsidRDefault="006D018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A7C0C">
              <w:rPr>
                <w:rFonts w:ascii="Times New Roman" w:eastAsia="黑体" w:hAnsi="Times New Roman" w:cs="Times New Roman"/>
                <w:color w:val="000000" w:themeColor="text1"/>
                <w:kern w:val="0"/>
                <w:sz w:val="16"/>
                <w:szCs w:val="16"/>
              </w:rPr>
              <w:t>CP110748</w:t>
            </w:r>
          </w:p>
        </w:tc>
        <w:tc>
          <w:tcPr>
            <w:tcW w:w="1276" w:type="dxa"/>
            <w:vAlign w:val="center"/>
          </w:tcPr>
          <w:p w14:paraId="5641F3A4" w14:textId="23347612" w:rsidR="0050493A" w:rsidRPr="002A7C0C" w:rsidRDefault="006D018D">
            <w:pPr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</w:rPr>
            </w:pPr>
            <w:r w:rsidRPr="002A7C0C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</w:rPr>
              <w:t>99.92%</w:t>
            </w:r>
          </w:p>
        </w:tc>
      </w:tr>
      <w:tr w:rsidR="0050493A" w:rsidRPr="002A7C0C" w14:paraId="36D3DF31" w14:textId="77777777" w:rsidTr="000E38AA">
        <w:tc>
          <w:tcPr>
            <w:tcW w:w="1757" w:type="dxa"/>
            <w:vMerge w:val="restart"/>
            <w:vAlign w:val="center"/>
          </w:tcPr>
          <w:p w14:paraId="3DB0576E" w14:textId="77777777" w:rsidR="0050493A" w:rsidRPr="002A7C0C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utA</w:t>
            </w:r>
          </w:p>
        </w:tc>
        <w:tc>
          <w:tcPr>
            <w:tcW w:w="1404" w:type="dxa"/>
            <w:vAlign w:val="center"/>
          </w:tcPr>
          <w:p w14:paraId="3116F3E0" w14:textId="77777777" w:rsidR="0050493A" w:rsidRPr="002A7C0C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937" w:type="dxa"/>
          </w:tcPr>
          <w:p w14:paraId="589694D7" w14:textId="6A0F76C6" w:rsidR="0050493A" w:rsidRPr="002A7C0C" w:rsidRDefault="00B45BAC" w:rsidP="00B45B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ATGGATATGAAAAAGCGCCTCTGGGTGCTCCACCCCCTGCTGCTGGTCAGCTCGCTGCCTGCGCTGGCGGCTCAGTCTGATGAAGACAGCATCATCGTTAGTGCAAACCGCACCCATCGCACCGTGGCCGAAATGGCCCAAACCACCTGGGTCATTGAGGGCCAGGAGATTGAGCAGCAGGTCCAGGGCGGGAAAGAGTTCAAAGACGTGCTGGCGCAGCTGATCCCGGGCATCGATGTCAGCAGCCAGGGGCGCACCAATTACGGGATGAACATGCGCGGGCGCGCCATCGTCGTGCTGATCGACGGCGTCCGGCTCAATTCCTCACGCACCGACAGTCGCCAGCTCGACGCCATCGACCCCTTTAACATCGAACATATCGAAGTGATCTCCGGGGCGACCTCGCTGTACGGCGGAGGCAGT</w:t>
            </w:r>
            <w:r w:rsidRPr="002A7C0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CCGGCGGGCTTATCAACATCGTCACCAAGAAAGGGCAGCAGGATCGCCAGGTCGATCTCGAAGTGGGCAGCAAGAGCGGGTTTGCGAACAGTAACGATCACGATGAGCGCATCGCGGCGGCCGTCAGCGGCGGGACAGACCATGCATCCGGGCGCTTATCGGTAGCCTATCAGCGTTTCGGCGGCTGGTACGATGGCAATAACGATGCGCTGATCCTCGATAACACGCAAACGGGGCTCCAGCACTCTGACCGCCTCGACGTGATGGGGACGGGGACGATTGAGATCGATGACAATCGCCAGTTGCAGCTTGTCACCCAGTATTATAAAAGCCAGGGCGATGATGACTACGGCCTGTGGCTCGGGAAGAACATGTCCGCGGTCACCAGCGGCGGCAAAGCGTACACCACCGACGGGCTCAATTCCGACCGTATCCCCGGTACAGAGCGGCACTTAATCAGCCTCCAGTACTCCGATGCCGACTTCTTCGGCCAGAATCTGGTGAGCCAGGTGTACTATCGCGATGAGTCCCTCACCTTCTATCCGTTCCCGACGCTTACGAAAGGCCAGGTCAGTAGCTTCTCCTCGTCGCAGCAGGATACCGATCAGTATGGGGCAAAGCTGACCCTTAACAGCCAGCCGCTGGCGGGATGGGATCTCACCTGGGGTCTCGACGCCGATCATGAGACCTTCAATGCCAACCAGATGTTCTTCGATCTGCAGCAATCGCTGGCGTCCGGCGGGCTGCACAACGAATCGATCTACACCACCGGCCGCTATCCGGGATACAGCATCTCCAACGTCGCGCCGTTCCTGCAGTCCAGCTACGATCTGAACGAGATCTTTACCGTCAGCGGCGGGGTACGCTACCAGTGGACAGAAAACCGGGTTGACGACTTTGTCGGCTACGCCCAGCAACAGGATATCGCCAACGGCAAAGCGCGCTCCGCCGACGCCATCAAAGGCGGCAAAACCGATTACGATAACTTCCTGTTTAACGCCGGGATCGTGGCGCATCTGACCGAGCGTCAGCAGACCTGGTTTAACTTCTCGCAGGGCGTCGAGCTGCCGGACCCCGGTAAATACTACGGCATCGGTAAATACGGCGCGGCGGTCAATGGCCATCTGCCGCTGATCTCCAGCGTCAACGTCGATGACTCGCCGCTGCAGGGGATCAAAGTTAACTCGTATGAGCTGGGCTGGCGCTACACCGGCGATAACCTGCGCACCCAGCTGGCGGCATATTACTCGACTTCGGATAAGACCATCGTCGTCAACCGCACCGACATGACCATCGACGTGCAGTCCGACAAACGGCGTATTTACGGCGTTGAGGGAGCGGTCGATTACTTTATTCCGGACAGCGACTGGAGCGTCGGCGGTAACTTCAACGTGCTGAAATCACAGGTGCAGACCGACGGCCGCTGGCAAAAATGGGATGTCACCCTCGCCTCACCGTCCAAAGCCACCGCCTGGGTGGGTTGGGCGCCGGATCCGTGGAGCCTGCGCGTGCAGAGCCAGCAGGTGTTTGACCTCAGCGACGCCGCCGGTAACAAGCTGGAAGGCTATAACACCGTTGATTTTATTGGCAGTTACGCGCTGCCGGTGGGGAAACTGACCTTCAGTATCGAAAACCTGCTTAACGAAGACTATGTCACCATCTGGGGCCAGCGGGCGCCGCTGCTCTACAGCCCGACCTACGGCAGTTCATCGCTGTACGAATACAAAGGCCGTGGCCGTACCTTCGGTCTGAATTACGCGTTAACCTTCTGA</w:t>
            </w:r>
          </w:p>
        </w:tc>
        <w:tc>
          <w:tcPr>
            <w:tcW w:w="2126" w:type="dxa"/>
            <w:vAlign w:val="center"/>
          </w:tcPr>
          <w:p w14:paraId="23D8EC5A" w14:textId="35289D11" w:rsidR="0050493A" w:rsidRPr="002A7C0C" w:rsidRDefault="00B45BAC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R134235</w:t>
            </w:r>
          </w:p>
        </w:tc>
        <w:tc>
          <w:tcPr>
            <w:tcW w:w="1276" w:type="dxa"/>
            <w:vAlign w:val="center"/>
          </w:tcPr>
          <w:p w14:paraId="53EFEFEB" w14:textId="62FBD577" w:rsidR="0050493A" w:rsidRPr="002A7C0C" w:rsidRDefault="008D1B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B45BAC" w:rsidRPr="002A7C0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50493A" w:rsidRPr="002A7C0C" w14:paraId="18288794" w14:textId="77777777" w:rsidTr="000E38AA">
        <w:tc>
          <w:tcPr>
            <w:tcW w:w="1757" w:type="dxa"/>
            <w:vMerge/>
            <w:vAlign w:val="center"/>
          </w:tcPr>
          <w:p w14:paraId="792625F3" w14:textId="77777777" w:rsidR="0050493A" w:rsidRPr="002A7C0C" w:rsidRDefault="0050493A">
            <w:pPr>
              <w:spacing w:line="280" w:lineRule="atLeast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404" w:type="dxa"/>
            <w:vAlign w:val="center"/>
          </w:tcPr>
          <w:p w14:paraId="478AE299" w14:textId="77777777" w:rsidR="0050493A" w:rsidRPr="002A7C0C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KP-41-1</w:t>
            </w:r>
          </w:p>
        </w:tc>
        <w:tc>
          <w:tcPr>
            <w:tcW w:w="7937" w:type="dxa"/>
          </w:tcPr>
          <w:p w14:paraId="3623E338" w14:textId="5B3C5163" w:rsidR="0050493A" w:rsidRPr="002A7C0C" w:rsidRDefault="006D018D" w:rsidP="006D01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ATGGATATGAAAAAGCGCCTCTGGGTGCTCCACCCTCTGCTGCTGGCCAGCGCGCTGCCTGCGCTGGCGGC</w:t>
            </w:r>
            <w:r w:rsidRPr="002A7C0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CAGTCTGAAGAAGACAGCATCATCGTTAGCGCGAACCGCACCCATCGCACCGTAGCCGAAATGGCCCAAACCACCTGGGTCATTGAGGGCCAGGAAATTGAGCAGCAGGTCCAGGGCGGAAAAGAGTTCAAAGACGTGCTGGCGCAGCTGATCCCGGGCATCGACGTCAGCAGCCAGGGGCGCACCAACTATGGGATGAACATGCGCGGGCGCGCCATCGTCGTGCTGATTGACGGCGTCCGGCTCAACTCTTCCCGCACCGACAGCCGCCAGCTCGACGCCATCGACCCGTTCAACATCGAGCATGTCGAAGTGATCTCCGGGGCAACCTCGCTGTACGGCGGCGGCAGTACCGGCGGACTTATCAACATCGTCACCAAAAAAGGGCAGCAGGATCGCCAGGTCGATCTTGAGGTGGGCAGCAAGAGCGGGTTTGCAAACAGCAACGATCATGATGAGCGTGTCGCGGCGGCGGTCAGCGGCGGGACAGACCATGCGTCCGGGCGTTTATCGGTAGCCTATCAGCGTTTCGGCGGTTGGTACGACGGCAATAACGATGCGCTGATCCTCGATAACACCCAAACGGGGCTCCAGCACTCTGATCGTCTGGACGTCATGGGGACGGGGACGATCGAGATCGACGACAACCGCCAGCTGCAGCTGGTCACCCAGTACTATAAAAGCCAGGGCGATGATGACTATGGCCTGTGGCTCGGGAAAAATATGTCCGCGGTCACCAGCGGCGGCAAAGCGTACACCACCGATGGGCTCAATTCCGATCGTATCCCCGGCACCGAGCGCCATCTGATCAGCCTCCAGTACTCCGATGCCGATTTCTTCGGCCAGAATCTGGTGAGCCAGGTGTACTATCGCGATGAGTCCCTCACCTTCTATCCATTCCCGACGCTCAGCAAAGGTCAGGTCAGCAGCTTCTCCTCGTCGCAGCAGGATACCGATCAGTACGGGGCAAAGCTGACCCTCAACAGCCAGCCGCTGGCGGGATGGGATCTCACCTGGGGTCTCGACGCCGATCATGAGACCTTCAATGCCAACCAGATGTTCTTCGATCTGCAACAATCGCTGGCGTCCGGCGGGCTGCACAACGAATCGATCTACACCACCGGTCGCTATCCGGGATACAGTATCTCCAACGTCGCGCCGTTCCTGCAGTCGAGCTATGATCTGAACGATATCTTTACCCTCAGCGGCGGGGTTCGCTACCAGTGGACCGAAAACCGGGTTGACGACTTTGTCGGCTACGCCCAGCAACAGGATATCGCGAACGGCAAAGCGCGCTCCGCCGACGCCATCAAAGGCGGCAAAACCGATTATGACAACTTCCTGTTTAACGCCGGGATCGTGGCCCATCTGACCGAGCGTCAGCAGACCTGGTTTAACTTCTCGCAGGGCGTTGAGCTGCCGGATCCGGGTAAATACTATGGCATCGGGAAATACGGCGCGGCGGTCAATGGTCATCTGCCGCTGCTCTCCAGCGTCAACGTCGATGACTCGCCGCTGCAGGGGATCAAGGTTAACTCGTATGAGCTGGGCTGGCGCTATACCGGCGATAACCTGCGCACTCAGCTGGCGGCGTATTACTCGACTTCGGATAAGACCATCGTCGTCAACCGTACCGATATGACCATCGATGTTCAGTCCGACAAACGGCGTATTTACGGCGTTGAGGGTGCGGTCGATTACTTTATTCCGGACAGCGACTGGAGCGTCGGCGGCAACTTCAACGTGCTGAAATCACAGGTGCAGACCGATGGCCGCTGGCAGAAGTGGGACGTCACCCTCGCCTCGCCGTCCAAAGCCACCGCCTGGGTGGGCTGGGCGCCG</w:t>
            </w:r>
            <w:r w:rsidRPr="002A7C0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ATCCGTGGAGCCTGCGCGTGCAGAGCCAGCAGGTGTTTGACCTCAGCGACGCCGCCGGCAACAAGCTGGAAGGCTATAACACCGTCGATTTTATCGGCAGTTACGCGCTGCCGGTGGGAAAACTGACCTTCAGTATCGAAAACCTGCTTAACGAAGACTATATCACCATCTGGGGCCAGCGCGCGCCGCTGCTCTACAGCCCAACCTACGGCAGCTCGTCGCTGTATGAATACAAGGGCCGCGGCCGCACCTTCGGTCTGAATTACGCGTTAACCTTCTGA</w:t>
            </w:r>
          </w:p>
        </w:tc>
        <w:tc>
          <w:tcPr>
            <w:tcW w:w="2126" w:type="dxa"/>
            <w:vAlign w:val="center"/>
          </w:tcPr>
          <w:p w14:paraId="19D0BACE" w14:textId="38CF9038" w:rsidR="0050493A" w:rsidRPr="002A7C0C" w:rsidRDefault="00FC19DC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R588411</w:t>
            </w:r>
          </w:p>
        </w:tc>
        <w:tc>
          <w:tcPr>
            <w:tcW w:w="1276" w:type="dxa"/>
            <w:vAlign w:val="center"/>
          </w:tcPr>
          <w:p w14:paraId="779B340B" w14:textId="386C2C8A" w:rsidR="0050493A" w:rsidRPr="002A7C0C" w:rsidRDefault="00FC19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99.73%</w:t>
            </w:r>
          </w:p>
        </w:tc>
      </w:tr>
      <w:tr w:rsidR="0050493A" w:rsidRPr="002A7C0C" w14:paraId="14BAB1D3" w14:textId="77777777" w:rsidTr="000E38AA">
        <w:tc>
          <w:tcPr>
            <w:tcW w:w="1757" w:type="dxa"/>
            <w:vAlign w:val="center"/>
          </w:tcPr>
          <w:p w14:paraId="65E5FCB9" w14:textId="77777777" w:rsidR="0050493A" w:rsidRPr="002A7C0C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rmpA</w:t>
            </w:r>
          </w:p>
        </w:tc>
        <w:tc>
          <w:tcPr>
            <w:tcW w:w="1404" w:type="dxa"/>
            <w:vAlign w:val="center"/>
          </w:tcPr>
          <w:p w14:paraId="431D3BBE" w14:textId="220D9675" w:rsidR="0050493A" w:rsidRPr="002A7C0C" w:rsidRDefault="00EE7FC6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937" w:type="dxa"/>
          </w:tcPr>
          <w:p w14:paraId="5389CF80" w14:textId="6448DAF1" w:rsidR="0050493A" w:rsidRPr="002A7C0C" w:rsidRDefault="00EE7FC6" w:rsidP="00EE7F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CATTTGTAAGAGTATTATAATCAATAGTTATTAAGCACAAAAAAAACATAAGAGTATTGGTTGACTGCAGGATTTTTTATTCAGGAAAATGGAGAGGGTACAAAATGTTAAGGAAATCATTAAATATGATAAGCCAATGGATATGGCTTGATGTTTCGGGGGGGGGCGGGTTTTACCCTAAAGG</w:t>
            </w:r>
          </w:p>
        </w:tc>
        <w:tc>
          <w:tcPr>
            <w:tcW w:w="2126" w:type="dxa"/>
            <w:vAlign w:val="center"/>
          </w:tcPr>
          <w:p w14:paraId="68EA356B" w14:textId="61EB2DE7" w:rsidR="0050493A" w:rsidRPr="002A7C0C" w:rsidRDefault="00EE7FC6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KY403897</w:t>
            </w:r>
          </w:p>
        </w:tc>
        <w:tc>
          <w:tcPr>
            <w:tcW w:w="1276" w:type="dxa"/>
            <w:vAlign w:val="center"/>
          </w:tcPr>
          <w:p w14:paraId="7C10347E" w14:textId="3EEE0700" w:rsidR="0050493A" w:rsidRPr="002A7C0C" w:rsidRDefault="00F34D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96.26%</w:t>
            </w:r>
          </w:p>
        </w:tc>
      </w:tr>
      <w:tr w:rsidR="0050493A" w:rsidRPr="002A7C0C" w14:paraId="41CC1A00" w14:textId="77777777" w:rsidTr="000E38AA">
        <w:tc>
          <w:tcPr>
            <w:tcW w:w="1757" w:type="dxa"/>
            <w:vAlign w:val="center"/>
          </w:tcPr>
          <w:p w14:paraId="59449C6E" w14:textId="77777777" w:rsidR="0050493A" w:rsidRPr="002A7C0C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roN</w:t>
            </w:r>
          </w:p>
        </w:tc>
        <w:tc>
          <w:tcPr>
            <w:tcW w:w="1404" w:type="dxa"/>
            <w:vAlign w:val="center"/>
          </w:tcPr>
          <w:p w14:paraId="38320B51" w14:textId="77777777" w:rsidR="0050493A" w:rsidRPr="002A7C0C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937" w:type="dxa"/>
          </w:tcPr>
          <w:p w14:paraId="72E8F6B8" w14:textId="6A3F70AE" w:rsidR="0050493A" w:rsidRPr="002A7C0C" w:rsidRDefault="00DF3296" w:rsidP="00DF3296">
            <w:pPr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</w:rPr>
            </w:pPr>
            <w:r w:rsidRPr="002A7C0C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</w:rPr>
              <w:t>GTGGAAGCCACCGCTGAGCAGCTACTAAAACAGCAGCCGGGCGTGTCGATTATTACCAGCGAAGATATTATAAAGAACCCTCCGGTCAACGACCTCTCCGATATTATTCGCAAAATGCCTGGTGTCAATCTGACCGGCAATAGCGCCTCGGGGACACGCGGTAATAACCGCCAGATCGACATGCGCGGTATGGGGCCGGAAAACACATTAATTTTAATTGATGGTGTACCGGTGACGTCGCGCAACTCCGTGCGTTATAGCTGGCGCGGGGAGCGTGATACCCGCGGCGACACCAACTGGGTGCCACCAGAACAGGTTGAGCGTATCGAAGTGATCCGCGGCCCTGCGGCGGCGCGCTACGGTTCGGGCGCCGCGGGCGGGGTGGTAAACATCATTACCAAACGCCCCTCCAACGACTGGCACGGTTCGCTGTCGCTATACACCAACCAGCCAGAAAGCAGCGATGAAGGCGCTACGCGTCGCGCCAACTTCAGCCTTAGTGGGCCGCTGGCTGGCGATGCGCTGACCATGCGCCTCTACGGTAACCTGAATAAAACCGATGCCGACAGCTGGGATATTAACTCCTCGGCCGGAACGAAAAACGCGGCCGGGCATGAAGGGGTGCGCAACAAAGATATTAACGGCGTTGTTTCGTGGAAATTAAATCCGCAGCAAATTCTTGATTTCGAAGCCGGATATAGTCGTCAGGGGAATATTTATGCGGGCGATACGCAAAACAGTTCTTCTAGTGCCGTAACTGAAAGCTTGGCGAAATCCGGCGAAGAGACGAACCGCCTGTACCGGCAGAATTATGGCATTACGCATAATGGCATCTGGGACTGGGGACAAAGCCGTTTTGGTGTCTATTACGAGAAAACCAATAACACCCGCATGAATGAAGGATTATCCGGCGGCGGTGAAGGGCGTATTTTGGCGGATGAAAAGTTCACAACCAATCGCCTGAGCACCTTGCGAACCAGCGGCGAGCTTAATATTCCGCTGAATACGCTGGTCGATCAAACGCTGACCGTGGGGGCGGAGTGGAGCCGCGATGAACTCGACGATCCTTCCTCTACCAGCCTGACGGTGGATGACAGTGATATCGGCGGCATTTCTGGCTCGGCTGCGGATCGCAGCAGTAAAAACCATTCCCAAATCAGTGCGCTGTATATTGAAGATAATATTGAGCAGGTTCCCGGCACGAATATAATTCCCGGCTTGCGCTTTGATTATCTCAACGAGTCCGGCGGTAACTTCAGCCCCAGCCTTAACCTCTCGCAGGAATTGGGCGATTACTTCAAAGTCAAAGCGGGGATTGCCCGAACCTTC</w:t>
            </w:r>
            <w:r w:rsidRPr="002A7C0C">
              <w:rPr>
                <w:rFonts w:ascii="Times New Roman" w:eastAsia="宋体" w:hAnsi="Times New Roman" w:cs="Times New Roman"/>
                <w:color w:val="212121"/>
                <w:kern w:val="0"/>
                <w:sz w:val="16"/>
                <w:szCs w:val="16"/>
              </w:rPr>
              <w:lastRenderedPageBreak/>
              <w:t>AAAGCACCAAACTTGTATCAATCCAGCGAAGGTTATCTGCTCTACTCGAAAGGCAACGGTTGTCCAAAAGATATTACATCGGGTGGTTGCTACCTGATCGGTAATAAAAATCTCGATCCGGAAATCAGTATCAATAAAGAAATTGGGCTGGAGTTCGCCTGGGAAGATTACCACGCCAGCGTGACCTACTTCCGCAATGACTACCAGAATAAGATCTTGGCCGGGGATAATGTTATCGGGCAAACCGCTTCAGGCACATATATCCTCCAGTGGCAGAATGGAGGAAAAGCGCTGGTGGACGGTATCGAAGCCAGCATGGCGTTCCCGCTGGTGAAAGATCGTCTGAACTGGAATACCAATGCCACCTGGATGATCACCTCGGAGCAAAAAGACACAGGTAACCCGCTGTCGGTCATCCCGAAATATACCATTAATAACTCGCTTGACTGGACCATCACCCAAGCGTTTTCCGCCAGCGTCAACTGGACGTTATACGGCAGACAAAAACCGCGTACCCATGCGGAAACTCGGAGTGAAGATACTGGCGGCCTGTCAGGTAAAGAGCTGGGAGCTTATTCGCTGGTGGGGACGAACTTCAATTACGATATTAATAAAAATCTTCGTCTTAACGTCGGTGTTAGCAATATCTTCGATAAACAGATTTACCGATCTTCCGAAGGGGCGAATACTTATAACGAGCCTGGCCGGGCTTATTATGCCGGTGTCACCGCATCATTCTGA</w:t>
            </w:r>
          </w:p>
        </w:tc>
        <w:tc>
          <w:tcPr>
            <w:tcW w:w="2126" w:type="dxa"/>
            <w:vAlign w:val="center"/>
          </w:tcPr>
          <w:p w14:paraId="6E4DD7F1" w14:textId="77777777" w:rsidR="0050493A" w:rsidRPr="002A7C0C" w:rsidRDefault="00000000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CP041353</w:t>
            </w:r>
          </w:p>
        </w:tc>
        <w:tc>
          <w:tcPr>
            <w:tcW w:w="1276" w:type="dxa"/>
            <w:vAlign w:val="center"/>
          </w:tcPr>
          <w:p w14:paraId="3B62365B" w14:textId="5B6A80B3" w:rsidR="0050493A" w:rsidRPr="002A7C0C" w:rsidRDefault="007E73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</w:tr>
      <w:tr w:rsidR="0050493A" w:rsidRPr="002A7C0C" w14:paraId="6B2186DA" w14:textId="77777777" w:rsidTr="000E38AA">
        <w:tc>
          <w:tcPr>
            <w:tcW w:w="1757" w:type="dxa"/>
            <w:vAlign w:val="center"/>
          </w:tcPr>
          <w:p w14:paraId="4E0E3CC7" w14:textId="77777777" w:rsidR="0050493A" w:rsidRPr="002A7C0C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roB</w:t>
            </w:r>
          </w:p>
        </w:tc>
        <w:tc>
          <w:tcPr>
            <w:tcW w:w="1404" w:type="dxa"/>
            <w:vAlign w:val="center"/>
          </w:tcPr>
          <w:p w14:paraId="133E82C6" w14:textId="77777777" w:rsidR="0050493A" w:rsidRPr="002A7C0C" w:rsidRDefault="00000000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937" w:type="dxa"/>
          </w:tcPr>
          <w:p w14:paraId="602BAFA8" w14:textId="621719BF" w:rsidR="0050493A" w:rsidRPr="002A7C0C" w:rsidRDefault="00EF3557" w:rsidP="00EF3557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A7C0C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TGCTTTCTCTGGCACAGGCGTTTCGCGTTAACGGCCATGAAGTGCTGATCGCCAGCGGAGGAACATTCGTCAAAAAAGCAGCAGAGGCTGGATTGGTGGCGTTTGATGCCGCACCAGGCTTAGATTCCGAAGCTGGCTATTGCCGCCATGAAGCTCTGCGGAAAGAAAGTCACATTGGCACCAAAATGGGCAACTTCTCATTCTTCAGCGAAGAGATGGCCGACCACTTGGTGGAGTTTGCCGGACACTGGCGGCCCGACCTTATCATCTACCCTCCGCTCGGAGTCATCGGGCCGCTGATTGCGGCCAAATACGATATACCGGTCGTGATGCAAACCGTCGGCTTCGGCCATACGCCTTGGCATATCAAAGGCGTAACGCGTTCGCTTGCGGACGCGTATCATCGCCACGGCGTCGGGGCCGCTCCGCGCGATATGGCCTGGCTCGACGTAACACCGCCGAGTATGAGCATTCTTGAAAACGACGGCGAACCCATTATTCCCATGCAGTACGTCCCGTATAACGGCGGCGCGGTGTGGGAACCGTGGTGGGAGAGGAAGCCCGATCGTAAACGTCTGCTGGTGAGTCTAGGCACCGTCAAACCGATGGTCGACGGCCTTGAATTGATCACTTGGGTGATGGATTCCGCCAGTGAAGTCGATGCCGAGATCATCCTGCATCTTTCGGCCAATGCGCGGTCCGAGCTACGCTCACTACCATCAAATGTCCGCCTGGTCGACTGGATACCCATGGGGGCTTTCCTGAACGGCGCAGATGGCTTCATTCATCATGGCGGCGCAGGCAATACTCTGACAGCGCTACACGCCGGTATTCCACAGATCGTCTTCGGCCAGGGTGCTGATCGCCCGGTAAATGCCCGCGTTGTTGTCGAGCGCGGCTGCGGGATCATCCCCGGCGACGGTGGCCTGTCAAGCAACATGATCAATGCTTTCCTCGACAATCGCGCGCTTCGCGACGCCTCTGAAGAGGTAGCGGCGGAAATGGCGGCGCAACCCTGCCCAAGCGAAGTAGCGAAAAAACTGATAGCGATGGTACAGAAAGGGTA</w:t>
            </w:r>
            <w:r w:rsidRPr="002A7C0C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lastRenderedPageBreak/>
              <w:t>G</w:t>
            </w:r>
          </w:p>
        </w:tc>
        <w:tc>
          <w:tcPr>
            <w:tcW w:w="2126" w:type="dxa"/>
            <w:vAlign w:val="center"/>
          </w:tcPr>
          <w:p w14:paraId="06FEB60C" w14:textId="0910FDD3" w:rsidR="0050493A" w:rsidRPr="002A7C0C" w:rsidRDefault="00EF3557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Y454627</w:t>
            </w:r>
          </w:p>
        </w:tc>
        <w:tc>
          <w:tcPr>
            <w:tcW w:w="1276" w:type="dxa"/>
            <w:vAlign w:val="center"/>
          </w:tcPr>
          <w:p w14:paraId="749AA10E" w14:textId="4DF9719A" w:rsidR="0050493A" w:rsidRPr="002A7C0C" w:rsidRDefault="00EF3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</w:tr>
      <w:tr w:rsidR="00D662D6" w:rsidRPr="002A7C0C" w14:paraId="79B42F31" w14:textId="77777777" w:rsidTr="000E38AA">
        <w:tc>
          <w:tcPr>
            <w:tcW w:w="1757" w:type="dxa"/>
            <w:vAlign w:val="center"/>
          </w:tcPr>
          <w:p w14:paraId="2E2BFA17" w14:textId="0FBF68ED" w:rsidR="00D662D6" w:rsidRPr="002A7C0C" w:rsidRDefault="00D662D6">
            <w:pPr>
              <w:spacing w:line="280" w:lineRule="atLeast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2</w:t>
            </w:r>
          </w:p>
        </w:tc>
        <w:tc>
          <w:tcPr>
            <w:tcW w:w="1404" w:type="dxa"/>
            <w:vAlign w:val="center"/>
          </w:tcPr>
          <w:p w14:paraId="68260F82" w14:textId="0593B9F0" w:rsidR="00D662D6" w:rsidRPr="002A7C0C" w:rsidRDefault="0090090A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KP-54-1</w:t>
            </w:r>
          </w:p>
        </w:tc>
        <w:tc>
          <w:tcPr>
            <w:tcW w:w="7937" w:type="dxa"/>
          </w:tcPr>
          <w:p w14:paraId="172DCF30" w14:textId="72C73F0C" w:rsidR="00D662D6" w:rsidRPr="002A7C0C" w:rsidRDefault="0090090A" w:rsidP="0090090A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A7C0C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TTCTTGTTTTTTATTTTTTGGCGCTTTGCTATTCATTGCGACAAAATATCAAAGATATTCGAGCTGGCGCCGCCTTAATTATTATTGTTGTTATTTTTTCTGTTTTGCTCAGTTATTTAGATCCTGCCATAATAAATAACAAAGGTATTATACAATATAACGATTTTATTAGCCCTGAGAGGTTGAGAGGATTCTCTCTTGAAGCTAGTGTATTTGGCTACCAGATTGTATGTAGTATCCTTCTATTAGCCGTACTGTTAAACTGGAGTACTTTTTTCCTTGTCACTGTAACGATCGTTATCGCTATATTGACAACCTCTAAAGGAGCTGCTCTTTCATTTTTGATATGTATTTGCTTTTATTTTTCCCTTAAAGGAAAGTTAATGTTTAGGGTTTTGCTGTCGCTATGCTCAATAGTAATATCTTATATTATATTCAAATATTATATCCTAGATGCACTTGCAAGTGATATAGACACATATTCATCCGTGGCAACAAGGGGAACGATGTTCATAGTCGGACTGAAGATTTTTTTATTTAATCCGTTAGGAGTTGGATTCTTCGGTTATTTGCCATCTATTTACTTTT</w:t>
            </w:r>
          </w:p>
        </w:tc>
        <w:tc>
          <w:tcPr>
            <w:tcW w:w="2126" w:type="dxa"/>
            <w:vAlign w:val="center"/>
          </w:tcPr>
          <w:p w14:paraId="53721990" w14:textId="01E6137E" w:rsidR="00D662D6" w:rsidRPr="002A7C0C" w:rsidRDefault="0090090A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LT174548</w:t>
            </w:r>
          </w:p>
        </w:tc>
        <w:tc>
          <w:tcPr>
            <w:tcW w:w="1276" w:type="dxa"/>
            <w:vAlign w:val="center"/>
          </w:tcPr>
          <w:p w14:paraId="5B4B7AD5" w14:textId="62368EF6" w:rsidR="00D662D6" w:rsidRPr="002A7C0C" w:rsidRDefault="009009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99.31%</w:t>
            </w:r>
          </w:p>
        </w:tc>
      </w:tr>
      <w:tr w:rsidR="00D662D6" w:rsidRPr="002A7C0C" w14:paraId="0AFDB555" w14:textId="77777777" w:rsidTr="000E38AA">
        <w:tc>
          <w:tcPr>
            <w:tcW w:w="1757" w:type="dxa"/>
            <w:vAlign w:val="center"/>
          </w:tcPr>
          <w:p w14:paraId="7890ACE0" w14:textId="69D2F135" w:rsidR="00D662D6" w:rsidRPr="002A7C0C" w:rsidRDefault="00D662D6">
            <w:pPr>
              <w:spacing w:line="280" w:lineRule="atLeast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5</w:t>
            </w:r>
          </w:p>
        </w:tc>
        <w:tc>
          <w:tcPr>
            <w:tcW w:w="1404" w:type="dxa"/>
            <w:vAlign w:val="center"/>
          </w:tcPr>
          <w:p w14:paraId="61450A34" w14:textId="76864919" w:rsidR="00D662D6" w:rsidRPr="002A7C0C" w:rsidRDefault="0090090A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937" w:type="dxa"/>
          </w:tcPr>
          <w:p w14:paraId="30A55E69" w14:textId="093B17E8" w:rsidR="00D662D6" w:rsidRPr="002A7C0C" w:rsidRDefault="0090090A" w:rsidP="0090090A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A7C0C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AGAGTTTCGGTAACGAAGAGAAGGGAACACCGCCACCTCTAAGCATATAGCTGAATATATAGAATTTGATAAAAATAAGGTAGGCGCGGGAATCGTGGCAACATTAATTTTTTCTATGTTGTTCGCATCAACTATTTGTCTTTGCGCCAATTTTTTTCCTAATGAATTTTCTATATACTTGCTGTTTCATGAAGACTATTTGATATTTGTTAGCAGTACAGCTGGTATTATTGTTCTTACGATTGGATTGGGGTGGGTTCAGG</w:t>
            </w:r>
          </w:p>
        </w:tc>
        <w:tc>
          <w:tcPr>
            <w:tcW w:w="2126" w:type="dxa"/>
            <w:vAlign w:val="center"/>
          </w:tcPr>
          <w:p w14:paraId="53239CBD" w14:textId="5637C7D1" w:rsidR="00D662D6" w:rsidRPr="002A7C0C" w:rsidRDefault="0090090A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AB289646</w:t>
            </w:r>
          </w:p>
        </w:tc>
        <w:tc>
          <w:tcPr>
            <w:tcW w:w="1276" w:type="dxa"/>
            <w:vAlign w:val="center"/>
          </w:tcPr>
          <w:p w14:paraId="1840DA26" w14:textId="4A0DE5A5" w:rsidR="00D662D6" w:rsidRPr="002A7C0C" w:rsidRDefault="009009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99.58%</w:t>
            </w:r>
          </w:p>
        </w:tc>
      </w:tr>
      <w:tr w:rsidR="00D662D6" w:rsidRPr="002A7C0C" w14:paraId="660828FB" w14:textId="77777777" w:rsidTr="000E38AA">
        <w:tc>
          <w:tcPr>
            <w:tcW w:w="1757" w:type="dxa"/>
            <w:vAlign w:val="center"/>
          </w:tcPr>
          <w:p w14:paraId="0D6A4C38" w14:textId="3E47C5B5" w:rsidR="00D662D6" w:rsidRPr="002A7C0C" w:rsidRDefault="00D662D6">
            <w:pPr>
              <w:spacing w:line="280" w:lineRule="atLeast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54</w:t>
            </w:r>
          </w:p>
        </w:tc>
        <w:tc>
          <w:tcPr>
            <w:tcW w:w="1404" w:type="dxa"/>
            <w:vAlign w:val="center"/>
          </w:tcPr>
          <w:p w14:paraId="41FAAC7A" w14:textId="76ECA71F" w:rsidR="00D662D6" w:rsidRPr="002A7C0C" w:rsidRDefault="0090090A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KP-35</w:t>
            </w:r>
          </w:p>
        </w:tc>
        <w:tc>
          <w:tcPr>
            <w:tcW w:w="7937" w:type="dxa"/>
          </w:tcPr>
          <w:p w14:paraId="48B79DA2" w14:textId="4B892541" w:rsidR="00D662D6" w:rsidRPr="002A7C0C" w:rsidRDefault="0090090A" w:rsidP="0090090A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A7C0C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AGTATAGTTCTATACCGCGCTTGTTAGGCTCAGAAGAAAATGCACAGAAAAGATTAGCGTGCTTTATTAATGCGAGATTTATTTTTGTCACAATTATTGTTATAAGTGTTCTAGTTTATCTTATTACTAAAAATTCGTGGCATCTGTACTACGGACTCGTATCATTTATAATTCCTGTTTTGCTAATTTCATCTTTTAGTGTGATTGGCTATCTCGATTTTTATAATGAAACGAAGGCTTCTGGAACATTGTCTGGAGTGTCTTGGTCATTAGCCTCATTGCCTTTGTATTATTCATATTTCTATGAAGGAGATAGATATATCATAGGTATGAGTGCTGGGCTGCTTTTTGTTTTAGGAAACGCATTATTTATTATAATTCAATGCGTTAAAATGAAACAAGTAAGCAAGAATGGCGGGATTAAATTAATGTATAAGGATGGTTTTTGCATAAAAAAAATAAAATATTCATTTTATGATATCATTAAATATAATTTGAACTATGGGTTTTCACAAAGTTATGGAAGGTTCGTCCCGATTTTATTAAATACACTTTTAGGCCCTGTACTGGCTGGGTATTACATATATGCTAAGAGTTTTGCAAACATTGCAAATCAATTTATAGCTTTCTCCAGAAGAGTTGAGTTTAGTAATCTGATCGCAATTCATAATGGAAGTGTCAGGAAAATATTATCCAGTCAGTTAATTAGCTTTGGAATTGCATGCATATTTGCGATATTTTGTTTTGGAACTGAACTTATCGAGTGTTTTTACACATTGCCTATTGGAAATAATACTCTATTATATATACAAATTATAGCGTTAATTAATCTGCTTGGTG</w:t>
            </w:r>
          </w:p>
        </w:tc>
        <w:tc>
          <w:tcPr>
            <w:tcW w:w="2126" w:type="dxa"/>
            <w:vAlign w:val="center"/>
          </w:tcPr>
          <w:p w14:paraId="47273D79" w14:textId="39AD421F" w:rsidR="00D662D6" w:rsidRPr="002A7C0C" w:rsidRDefault="00161B53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AB924591</w:t>
            </w:r>
          </w:p>
        </w:tc>
        <w:tc>
          <w:tcPr>
            <w:tcW w:w="1276" w:type="dxa"/>
            <w:vAlign w:val="center"/>
          </w:tcPr>
          <w:p w14:paraId="476E1AD5" w14:textId="6CE52B23" w:rsidR="00D662D6" w:rsidRPr="002A7C0C" w:rsidRDefault="00161B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99.88%</w:t>
            </w:r>
          </w:p>
        </w:tc>
      </w:tr>
      <w:tr w:rsidR="00D662D6" w:rsidRPr="002A7C0C" w14:paraId="31059609" w14:textId="77777777" w:rsidTr="000E38AA">
        <w:tc>
          <w:tcPr>
            <w:tcW w:w="1757" w:type="dxa"/>
            <w:vAlign w:val="center"/>
          </w:tcPr>
          <w:p w14:paraId="22BF0306" w14:textId="7AD03F00" w:rsidR="00D662D6" w:rsidRPr="002A7C0C" w:rsidRDefault="00D662D6">
            <w:pPr>
              <w:spacing w:line="280" w:lineRule="atLeast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57</w:t>
            </w:r>
          </w:p>
        </w:tc>
        <w:tc>
          <w:tcPr>
            <w:tcW w:w="1404" w:type="dxa"/>
            <w:vAlign w:val="center"/>
          </w:tcPr>
          <w:p w14:paraId="14E3AFE9" w14:textId="575E2B27" w:rsidR="00D662D6" w:rsidRPr="002A7C0C" w:rsidRDefault="00E737CA">
            <w:pPr>
              <w:spacing w:line="28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KP-28</w:t>
            </w:r>
          </w:p>
        </w:tc>
        <w:tc>
          <w:tcPr>
            <w:tcW w:w="7937" w:type="dxa"/>
          </w:tcPr>
          <w:p w14:paraId="7DE02FFE" w14:textId="02DC7C89" w:rsidR="00D662D6" w:rsidRPr="002A7C0C" w:rsidRDefault="00E737CA" w:rsidP="00E737CA">
            <w:pPr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A7C0C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CTGGATTGCATTTTTTTTCTGCTTGTAAAAAAACCAAAGTGTATGATATTTCGTTTTTT8GCAAACCTTTTTT</w:t>
            </w:r>
            <w:r w:rsidRPr="002A7C0C">
              <w:rPr>
                <w:rFonts w:ascii="Times New Roman" w:eastAsia="Verdana" w:hAnsi="Times New Roman" w:cs="Times New Roman"/>
                <w:color w:val="000000"/>
                <w:sz w:val="16"/>
                <w:szCs w:val="16"/>
                <w:shd w:val="clear" w:color="auto" w:fill="FFFFFF"/>
              </w:rPr>
              <w:lastRenderedPageBreak/>
              <w:t>TTACATTATGGGCTGTATGGGTACTTTGTGGTATAACCTACAGCTATTTTACATTCCCGGGGGTTGTTGATCATCAGGCGTCATATCTCAGGTATATTCGGCTGTTGGAAATGTATTTGCCAGGATGTATGATTTTATCTTTCCTTGGTGAGCTATCCAATTCTGTTCATAAAAAGATAGTCTATTTACTTATTCTTTTATTTGTTATTGTTACTCTGGAAGCGACAGTTGGTTTTGTATCACAAAGTGATTTGCTTACTGCTACTCAGATGTATAAATACCCTGGCTTCGGTTATGTATTTCGTGCTGGAGGGGTCGCTAAGGATTCTAGTGCTTATGGCAGCCTTGTTTTTTTATTAGGGATCACTGCATTAATTGAGTTAAGGAAAATTAGAACAAATAATAGATTGTTGTCGTTTATTATAATTTCGTGTTTATTAATTAATATATATATATCTATGTCACGCAGCTTAATTGTATCTGTTGCATTATACTTTTTGATATATATATGCATGGAGAAAAAATCTCGAGTTAAATCATTTCTTATCCTAGGAGTAGTGTCTTTAGTTATTTTTATGTATGGACTTACAAATGAATATTTTTTATCATTTTTAAATAGATTGACAGGGGGAGAGCAAACAGACATCAGTTCCGGACGATTTTCAACTTGGGCTTCTTTGCTTGTACTTATTGCTGAAAATCCTATTTTCGGTGTAGGGTATAGATTAACTACAGAAAAATATAATTTAATACCTGACAATATGTTTCTTTCATTATTGGTAGAAACGGGAATAATTGGGTTTATATTATACTTTTCATTTTTAACCTGCTTGCTGATTTATGTTATAAAATATAATCGAGATAAGTTCCCATTGCTTGTGGCATATATATTCTCTGGCTTTTTTATCGACTCCGCTCTG</w:t>
            </w:r>
          </w:p>
        </w:tc>
        <w:tc>
          <w:tcPr>
            <w:tcW w:w="2126" w:type="dxa"/>
            <w:vAlign w:val="center"/>
          </w:tcPr>
          <w:p w14:paraId="1C9E25E0" w14:textId="53632DB4" w:rsidR="00D662D6" w:rsidRPr="002A7C0C" w:rsidRDefault="00E737CA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B289652</w:t>
            </w:r>
          </w:p>
        </w:tc>
        <w:tc>
          <w:tcPr>
            <w:tcW w:w="1276" w:type="dxa"/>
            <w:vAlign w:val="center"/>
          </w:tcPr>
          <w:p w14:paraId="7A1FCCED" w14:textId="4EB6C9E5" w:rsidR="00D662D6" w:rsidRPr="002A7C0C" w:rsidRDefault="00E737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7C0C">
              <w:rPr>
                <w:rFonts w:ascii="Times New Roman" w:hAnsi="Times New Roman" w:cs="Times New Roman"/>
                <w:sz w:val="16"/>
                <w:szCs w:val="16"/>
              </w:rPr>
              <w:t>99.80%</w:t>
            </w:r>
          </w:p>
        </w:tc>
      </w:tr>
    </w:tbl>
    <w:p w14:paraId="15B7D973" w14:textId="77777777" w:rsidR="0050493A" w:rsidRDefault="0050493A" w:rsidP="00AF3602"/>
    <w:sectPr w:rsidR="005049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4FB59" w14:textId="77777777" w:rsidR="0055498D" w:rsidRDefault="0055498D" w:rsidP="00FD3858">
      <w:r>
        <w:separator/>
      </w:r>
    </w:p>
  </w:endnote>
  <w:endnote w:type="continuationSeparator" w:id="0">
    <w:p w14:paraId="632B5A7E" w14:textId="77777777" w:rsidR="0055498D" w:rsidRDefault="0055498D" w:rsidP="00FD3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B1324" w14:textId="77777777" w:rsidR="0055498D" w:rsidRDefault="0055498D" w:rsidP="00FD3858">
      <w:r>
        <w:separator/>
      </w:r>
    </w:p>
  </w:footnote>
  <w:footnote w:type="continuationSeparator" w:id="0">
    <w:p w14:paraId="5D20495C" w14:textId="77777777" w:rsidR="0055498D" w:rsidRDefault="0055498D" w:rsidP="00FD38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E5YmMxMDFkNGYxZmEyNGYzZDcwODhjZjUyOTczYWIifQ=="/>
  </w:docVars>
  <w:rsids>
    <w:rsidRoot w:val="0050493A"/>
    <w:rsid w:val="0006234B"/>
    <w:rsid w:val="000E38AA"/>
    <w:rsid w:val="00161B53"/>
    <w:rsid w:val="0020502A"/>
    <w:rsid w:val="002A7C0C"/>
    <w:rsid w:val="003E495B"/>
    <w:rsid w:val="004112CF"/>
    <w:rsid w:val="00424BE7"/>
    <w:rsid w:val="004B7A4B"/>
    <w:rsid w:val="0050493A"/>
    <w:rsid w:val="0055498D"/>
    <w:rsid w:val="005B2A15"/>
    <w:rsid w:val="006D018D"/>
    <w:rsid w:val="00704FFF"/>
    <w:rsid w:val="007324DB"/>
    <w:rsid w:val="007E73A2"/>
    <w:rsid w:val="008D1B9A"/>
    <w:rsid w:val="0090090A"/>
    <w:rsid w:val="0095469B"/>
    <w:rsid w:val="00AF3602"/>
    <w:rsid w:val="00B45BAC"/>
    <w:rsid w:val="00B50D8D"/>
    <w:rsid w:val="00C168D3"/>
    <w:rsid w:val="00C63F3F"/>
    <w:rsid w:val="00CA7226"/>
    <w:rsid w:val="00D3290F"/>
    <w:rsid w:val="00D662D6"/>
    <w:rsid w:val="00DF3296"/>
    <w:rsid w:val="00E531F5"/>
    <w:rsid w:val="00E737CA"/>
    <w:rsid w:val="00EE7FC6"/>
    <w:rsid w:val="00EF3557"/>
    <w:rsid w:val="00F34D2C"/>
    <w:rsid w:val="00FA5679"/>
    <w:rsid w:val="00FC19DC"/>
    <w:rsid w:val="00FD3858"/>
    <w:rsid w:val="08A3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31DACE"/>
  <w15:docId w15:val="{CB66CBC0-B658-40BC-832D-8C132488C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semiHidden="1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qFormat/>
    <w:rPr>
      <w:color w:val="0000FF"/>
      <w:u w:val="single"/>
    </w:rPr>
  </w:style>
  <w:style w:type="paragraph" w:styleId="a5">
    <w:name w:val="header"/>
    <w:basedOn w:val="a"/>
    <w:link w:val="a6"/>
    <w:rsid w:val="00FD38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FD385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FD38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FD385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caption"/>
    <w:basedOn w:val="a"/>
    <w:next w:val="a"/>
    <w:unhideWhenUsed/>
    <w:qFormat/>
    <w:rsid w:val="00C63F3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10</Pages>
  <Words>2605</Words>
  <Characters>14849</Characters>
  <Application>Microsoft Office Word</Application>
  <DocSecurity>0</DocSecurity>
  <Lines>123</Lines>
  <Paragraphs>34</Paragraphs>
  <ScaleCrop>false</ScaleCrop>
  <Company/>
  <LinksUpToDate>false</LinksUpToDate>
  <CharactersWithSpaces>17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925</dc:creator>
  <cp:lastModifiedBy>李 阎</cp:lastModifiedBy>
  <cp:revision>26</cp:revision>
  <dcterms:created xsi:type="dcterms:W3CDTF">2014-10-29T12:08:00Z</dcterms:created>
  <dcterms:modified xsi:type="dcterms:W3CDTF">2023-02-07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7F31EC6998F473581000B3F203F94B0</vt:lpwstr>
  </property>
</Properties>
</file>